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1CB" w:rsidRPr="00B84BFC" w:rsidRDefault="001961CB" w:rsidP="001961CB">
      <w:pPr>
        <w:keepNext/>
        <w:pageBreakBefore/>
        <w:spacing w:after="0" w:line="240" w:lineRule="auto"/>
        <w:rPr>
          <w:rFonts w:ascii="Times New Roman" w:hAnsi="Times New Roman" w:cs="Times New Roman"/>
        </w:rPr>
      </w:pPr>
      <w:r w:rsidRPr="00B84BFC">
        <w:rPr>
          <w:rFonts w:ascii="Times New Roman" w:hAnsi="Times New Roman" w:cs="Times New Roman"/>
          <w:b/>
        </w:rPr>
        <w:t xml:space="preserve">Appendix III: </w:t>
      </w:r>
      <w:r w:rsidRPr="00B84BFC">
        <w:rPr>
          <w:rFonts w:ascii="Times New Roman" w:hAnsi="Times New Roman" w:cs="Times New Roman"/>
        </w:rPr>
        <w:t xml:space="preserve">Number of interviews completed at each site. </w:t>
      </w:r>
    </w:p>
    <w:p w:rsidR="001961CB" w:rsidRPr="00B84BFC" w:rsidRDefault="001961CB" w:rsidP="001961C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670" w:type="dxa"/>
        <w:tblLook w:val="04A0" w:firstRow="1" w:lastRow="0" w:firstColumn="1" w:lastColumn="0" w:noHBand="0" w:noVBand="1"/>
      </w:tblPr>
      <w:tblGrid>
        <w:gridCol w:w="1439"/>
        <w:gridCol w:w="2530"/>
        <w:gridCol w:w="1701"/>
      </w:tblGrid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vince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l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 interviewees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PUTO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pu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AI-XAI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ai-X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aia do Bi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ongu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AMBA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hamb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f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nguer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bookmarkStart w:id="0" w:name="_GoBack"/>
        <w:bookmarkEnd w:id="0"/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lankul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FAL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i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AMBEZI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go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ass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loq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k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rrebu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quaqu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din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uabo Dembe (Quelima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n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a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elim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MPUL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ng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tep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zu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coro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BO DELGADO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m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tu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vulata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n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cuf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irin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l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ganja (Cabo Delgad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ilamb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&amp; Zalala </w:t>
            </w: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Mocimboa da Pra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g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issan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84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1961CB" w:rsidRPr="00B84BFC" w:rsidTr="00570F1F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1CB" w:rsidRPr="00B84BFC" w:rsidRDefault="001961CB" w:rsidP="0057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1CB" w:rsidRPr="00B84BFC" w:rsidRDefault="001961CB" w:rsidP="0057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A73965" w:rsidRPr="001961CB" w:rsidRDefault="001961CB">
      <w:pPr>
        <w:rPr>
          <w:lang w:val="en-GB"/>
        </w:rPr>
      </w:pPr>
    </w:p>
    <w:sectPr w:rsidR="00A73965" w:rsidRPr="001961CB" w:rsidSect="00196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FB2BFF"/>
    <w:multiLevelType w:val="hybridMultilevel"/>
    <w:tmpl w:val="37925E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CB"/>
    <w:rsid w:val="00136022"/>
    <w:rsid w:val="001961CB"/>
    <w:rsid w:val="00C8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3967E"/>
  <w15:chartTrackingRefBased/>
  <w15:docId w15:val="{35ADB53B-2D64-4A6B-B655-1AA124D1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1CB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1C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61C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96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eney</dc:creator>
  <cp:keywords/>
  <dc:description/>
  <cp:lastModifiedBy>Ruth Leeney</cp:lastModifiedBy>
  <cp:revision>1</cp:revision>
  <dcterms:created xsi:type="dcterms:W3CDTF">2016-06-16T10:37:00Z</dcterms:created>
  <dcterms:modified xsi:type="dcterms:W3CDTF">2016-06-16T10:40:00Z</dcterms:modified>
</cp:coreProperties>
</file>